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5A2B4" w14:textId="04BB2699" w:rsidR="007F43C3" w:rsidRPr="00841A75" w:rsidRDefault="00AB513C" w:rsidP="00841A75">
      <w:pPr>
        <w:tabs>
          <w:tab w:val="left" w:pos="7371"/>
        </w:tabs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Appendix. </w:t>
      </w:r>
      <w:r w:rsidR="00841A75" w:rsidRPr="00E96E4A">
        <w:rPr>
          <w:rFonts w:ascii="Times New Roman" w:hAnsi="Times New Roman"/>
          <w:b/>
          <w:bCs/>
          <w:sz w:val="24"/>
          <w:szCs w:val="24"/>
        </w:rPr>
        <w:t>Sensitivity analysis</w:t>
      </w:r>
      <w:r w:rsidR="003758C6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1533" w:type="dxa"/>
        <w:jc w:val="center"/>
        <w:tblLook w:val="04A0" w:firstRow="1" w:lastRow="0" w:firstColumn="1" w:lastColumn="0" w:noHBand="0" w:noVBand="1"/>
      </w:tblPr>
      <w:tblGrid>
        <w:gridCol w:w="1417"/>
        <w:gridCol w:w="1096"/>
        <w:gridCol w:w="1843"/>
        <w:gridCol w:w="2741"/>
        <w:gridCol w:w="1843"/>
        <w:gridCol w:w="1317"/>
        <w:gridCol w:w="1276"/>
      </w:tblGrid>
      <w:tr w:rsidR="0092215C" w:rsidRPr="00795D14" w14:paraId="28E48054" w14:textId="77777777" w:rsidTr="0001636E">
        <w:trPr>
          <w:trHeight w:val="310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E8323" w14:textId="755B1F58" w:rsidR="0092215C" w:rsidRPr="00BA6A0E" w:rsidRDefault="0092215C" w:rsidP="0092215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109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9B612" w14:textId="1D3E1194" w:rsidR="0092215C" w:rsidRPr="00BA6A0E" w:rsidRDefault="0092215C" w:rsidP="0092215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AC103" w14:textId="71351BBA" w:rsidR="0092215C" w:rsidRPr="00BA6A0E" w:rsidRDefault="0092215C" w:rsidP="00EF1B9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274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B35DB" w14:textId="1D759AEB" w:rsidR="0092215C" w:rsidRPr="00BA6A0E" w:rsidRDefault="0092215C" w:rsidP="0092215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fect Estimate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DDB03" w14:textId="541AB697" w:rsidR="0092215C" w:rsidRPr="00BA6A0E" w:rsidRDefault="00D521A7" w:rsidP="0092215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st for overall effect </w:t>
            </w:r>
            <w:r w:rsidR="0092215C" w:rsidRP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59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7F4BB" w14:textId="761F170C" w:rsidR="0092215C" w:rsidRPr="00BA6A0E" w:rsidRDefault="0092215C" w:rsidP="0092215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geneity</w:t>
            </w:r>
          </w:p>
        </w:tc>
      </w:tr>
      <w:tr w:rsidR="0092215C" w:rsidRPr="00795D14" w14:paraId="575C3AF7" w14:textId="77777777" w:rsidTr="0001636E">
        <w:trPr>
          <w:trHeight w:val="310"/>
          <w:jc w:val="center"/>
        </w:trPr>
        <w:tc>
          <w:tcPr>
            <w:tcW w:w="141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6DB67" w14:textId="5DE355B0" w:rsidR="0092215C" w:rsidRPr="00BA6A0E" w:rsidRDefault="0092215C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0BCC45" w14:textId="4827D5C0" w:rsidR="0092215C" w:rsidRPr="00BA6A0E" w:rsidRDefault="0092215C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A84256" w14:textId="1A12392B" w:rsidR="0092215C" w:rsidRPr="00BA6A0E" w:rsidRDefault="0092215C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05E431" w14:textId="65BCE10A" w:rsidR="0092215C" w:rsidRPr="00BA6A0E" w:rsidRDefault="0092215C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0FE486" w14:textId="5F3740C6" w:rsidR="0092215C" w:rsidRPr="00BA6A0E" w:rsidRDefault="0092215C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060266" w14:textId="3ACD1290" w:rsidR="0092215C" w:rsidRPr="00BA6A0E" w:rsidRDefault="0092215C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A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BEAF6A" w14:textId="5A626217" w:rsidR="0092215C" w:rsidRPr="00BA6A0E" w:rsidRDefault="0092215C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6A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BA6A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AE7661" w:rsidRPr="00795D14" w14:paraId="18D56E2C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FE2F" w14:textId="7777777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ual care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0C7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F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1930" w14:textId="2D7DDA93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 SG 2020</w:t>
            </w:r>
          </w:p>
        </w:tc>
        <w:tc>
          <w:tcPr>
            <w:tcW w:w="27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10FD" w14:textId="39C1BE5D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D -1.15 [-1.58, -0.72]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AFD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E14" w14:textId="3A9D2D4E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2B5E" w14:textId="609BD57F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7444ACD3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4A3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6E68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75BB" w14:textId="49930202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 L 201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5AC8" w14:textId="23B88800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 [-1.53, -0.6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67F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9F15" w14:textId="383DDC7D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BF3E" w14:textId="555A5196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3D49B123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0BC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F5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ED8C" w14:textId="2C689860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 KB 201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B4E7" w14:textId="6A672CD5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8 [-1.60, -0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DFB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CC4C" w14:textId="1CA2D1D3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E66" w14:textId="04F8C947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0DB34269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5CA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B9A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E660" w14:textId="7D2CC392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 H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DF3F" w14:textId="154E2306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 [-1.57, -0.6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CCB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0779" w14:textId="2CBCEF32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6A9F" w14:textId="574E5DD7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5184F388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7828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715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1C81" w14:textId="763E091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g SY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4B0C" w14:textId="49AD5BDE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5 [-1.58, -0.7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B818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350E" w14:textId="64BE91DC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26BD" w14:textId="7472F205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22C8D3BA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7E3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438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FD3F" w14:textId="3B6A5A62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an CL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3E1" w14:textId="30E9D744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7 [-1.47, -0.6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8F3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062" w14:textId="457B62BB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6810" w14:textId="3CC56130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AE7661" w:rsidRPr="00795D14" w14:paraId="5B826A8E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CF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33C5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BD58" w14:textId="0ACF4975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 C 2014 (1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BC52" w14:textId="46558582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1 [-1.54, -0.6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907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4C84" w14:textId="29877847" w:rsidR="00AE7661" w:rsidRPr="00795D14" w:rsidRDefault="00AE7661" w:rsidP="00B3058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3B66" w14:textId="50EC855B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11A1E37A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B3C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021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829F" w14:textId="603C77DD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 C 2014 (2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E0EE" w14:textId="4CC346CC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7 [-1.60, -0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FC2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4699" w14:textId="11541186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0F6E" w14:textId="1CC4D099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09AB9561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841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CFE8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D7CA" w14:textId="0464346C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 20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86D" w14:textId="79D601B1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2 [-1.39, -0.6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717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6B41" w14:textId="311C8FF8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1D9" w14:textId="7B2E468D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AE7661" w:rsidRPr="00795D14" w14:paraId="42A16494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720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041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4ED" w14:textId="7646112B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 YK 201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EF20" w14:textId="3FBA9620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9 [-1.50, -0.6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6F1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EF12" w14:textId="2FCBDF2F" w:rsidR="00AE7661" w:rsidRPr="00795D14" w:rsidRDefault="00AE7661" w:rsidP="00B3058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48F9" w14:textId="56DDE886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AE7661" w:rsidRPr="00795D14" w14:paraId="7BE6ACE3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FB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3D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A88F" w14:textId="6BC784BF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 S.S 2013 (2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8C7" w14:textId="21B14740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8 [-1.61, -0.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BA8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F75A" w14:textId="4C67C22F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2E0" w14:textId="39558071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4D306968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87D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E57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6782" w14:textId="6276DD7D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 JE 201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D44D" w14:textId="6ED38A13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6 [-1.46, -0.6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3B0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592" w14:textId="3E6860D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4491" w14:textId="7A363AC0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AE7661" w:rsidRPr="00795D14" w14:paraId="45E92A9C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90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464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22FA" w14:textId="1DB35AAD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 JJ 20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91DC" w14:textId="49E336F0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8 [-1.60, -0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71D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66C1" w14:textId="45583AED" w:rsidR="00AE7661" w:rsidRPr="00795D14" w:rsidRDefault="00AE7661" w:rsidP="00B3058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E5C9" w14:textId="202D3436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461F91A2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6D4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F98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0EED" w14:textId="5037125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 HM 20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6900" w14:textId="5FEE013C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6 [-1.58, -0.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E2BD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6046" w14:textId="64D9649F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1C3" w14:textId="71BF096A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402D1BED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CBB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145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F8B1" w14:textId="20414C75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g ZQ 201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62C9" w14:textId="6692E092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 [-1.62, -0.8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939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924C" w14:textId="02F60F64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6A85" w14:textId="48D91C3F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AE7661" w:rsidRPr="00795D14" w14:paraId="103E6C7B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220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2EB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1993" w14:textId="338C0D9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cia 200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DB45" w14:textId="0817A03E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 [-1.62, -0.8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8C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0EA" w14:textId="3EAC9CAC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B1D2" w14:textId="4C1D76BA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AE7661" w:rsidRPr="00795D14" w14:paraId="77DAE0D8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5E16" w14:textId="7777777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3CB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562D" w14:textId="1EF23100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CA33" w14:textId="0008B94F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4 [-1.54, -0.7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D5CD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FA0F" w14:textId="3D1DD79E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CA19" w14:textId="21608F3F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AE7661" w:rsidRPr="00795D14" w14:paraId="3A66D1A9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E6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DA6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3B64" w14:textId="7C10A990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 L 201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2CBD" w14:textId="285A76F3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6 [-1.97, -0.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3E7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C247" w14:textId="4F9C5AB2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B57" w14:textId="106416EB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317A5B5A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1E0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DAD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8A67" w14:textId="677ED7BB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 H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991E" w14:textId="4EE74C61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0 [-1.94, -0.6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C59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82A7" w14:textId="3C5038F4" w:rsidR="00AE7661" w:rsidRPr="00795D14" w:rsidRDefault="00AE7661" w:rsidP="00B3058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0A06" w14:textId="6ACFDD3B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0BC894EF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70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638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2BA7" w14:textId="6009AF11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g SY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7804" w14:textId="262A5BEF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6 [-1.97, -0.7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FCD5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6E0" w14:textId="2D6DA281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F4DC" w14:textId="4367128D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1F39C7F6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5B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0C7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34C3" w14:textId="59CD26A6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 C 2014 (1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E167" w14:textId="08725393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8 [-1.88, -0.6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E79D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388B" w14:textId="34F6431A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036A" w14:textId="643F7746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25873600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E2A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535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4586" w14:textId="6186D07E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 C 2014 (2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C945" w14:textId="2FD472A8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7 [-1.98, -0.7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09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475" w14:textId="6678FBC2" w:rsidR="00AE7661" w:rsidRPr="00795D14" w:rsidRDefault="00AE7661" w:rsidP="00B3058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4E79" w14:textId="71CFA047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0A7A0E8C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60C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EC9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95B" w14:textId="78603A7A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 20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C59" w14:textId="71C3B0C8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2 [-1.46, -0.5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889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BDC" w14:textId="4A5F2DF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3CD1" w14:textId="4544BA8E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AE7661" w:rsidRPr="00795D14" w14:paraId="06518628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C4A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686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D9F7" w14:textId="6CE42B90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 YK 201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217" w14:textId="02FE08A4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 [-1.79, -0.6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906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C40" w14:textId="407383E5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1543" w14:textId="78B5AFAD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AE7661" w:rsidRPr="00795D14" w14:paraId="4187990E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65B5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749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D823" w14:textId="20F1BC40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 S.S 2013 (2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683" w14:textId="2EB614CB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6 [-1.99, -0.7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A9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7505" w14:textId="1C5D0EAC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0347" w14:textId="6D2174BC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7172E460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4E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19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2EBA" w14:textId="5E3D280E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 JE 201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7BA" w14:textId="65456AFA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 [-1.81, -0.6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F275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752D" w14:textId="3908ADB5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729" w14:textId="378837EC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3C155F6F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37D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AB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925A" w14:textId="26A04A8B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 JJ 20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7AE9" w14:textId="30F43463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5 [-1.96, -0.7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0BEB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6F4" w14:textId="2992699E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6DA6" w14:textId="7FD63AA9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108B3131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EE8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BF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494" w14:textId="54FC980E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 HM 20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B6B" w14:textId="7B69D9E0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7 [-1.97, -0.7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6E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5056" w14:textId="736BCE06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1A5" w14:textId="5895751B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445311C7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EE28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47B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8FB1" w14:textId="45749F03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g ZQ 201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6833" w14:textId="573FFF59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2 [-2.00, -0.8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1968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A36B" w14:textId="649CF4A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0448" w14:textId="78BA75A1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AE7661" w:rsidRPr="00795D14" w14:paraId="5BB559F1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CE0B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522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EAC0" w14:textId="2605103B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cia 200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AB55" w14:textId="140A1566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2 [-2.00, -0.8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9EB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AD39" w14:textId="7462F0ED" w:rsidR="00AE7661" w:rsidRPr="00795D14" w:rsidRDefault="00AE7661" w:rsidP="00B3058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15E9" w14:textId="243FA61D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AE7661" w:rsidRPr="00795D14" w14:paraId="4CF9FA8C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BA2" w14:textId="7777777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1413" w14:textId="2BBE374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D7CC" w14:textId="2E3C6C4E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7E1C" w14:textId="2D5B2D66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1 [-1.88, -0.7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B935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993" w14:textId="2A0118CF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E6B" w14:textId="38D46D7E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AE7661" w:rsidRPr="00795D14" w14:paraId="55A08987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980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8C0B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S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83D9" w14:textId="6E19946A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 SG 202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ED6E" w14:textId="73B45BFE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3 [-2.25, -1.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676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ECF2" w14:textId="2EBA8BA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F1A8" w14:textId="48795523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AE7661" w:rsidRPr="00795D14" w14:paraId="0C3F0B93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F58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350D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1AFA" w14:textId="2B1B87F8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 L 201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A7D5" w14:textId="1DC7FA6D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9 [-2.22, -0.9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D5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13B6" w14:textId="3D908FCF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E850" w14:textId="71C3FBCD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AE7661" w:rsidRPr="00795D14" w14:paraId="1AC1329A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B6F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A37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9CC" w14:textId="4983A19F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 H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6D3C" w14:textId="36E3B5D0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0 [-2.26, -0.9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86BD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E8BD" w14:textId="3F2B6FCC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599A" w14:textId="069FCA62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AE7661" w:rsidRPr="00795D14" w14:paraId="488F2FF6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06A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094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E5BC" w14:textId="6F359DC9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an CL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78F" w14:textId="58C1A083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4 [-2.00, -0.8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BD8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05C9" w14:textId="006CA913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686" w14:textId="3B23BC16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E7661" w:rsidRPr="00795D14" w14:paraId="29B9DC56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BED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389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921C" w14:textId="6858301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C2014 (1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7D0" w14:textId="0C36043D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9 [-2.21, -0.9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D6E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5A5D" w14:textId="639EE7B6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9FD1" w14:textId="64F37174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AE7661" w:rsidRPr="00795D14" w14:paraId="624E7B6C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86B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7A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38C" w14:textId="38C9A43A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C2014 (2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23F1" w14:textId="2F77A94A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3 [-2.25, -1.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A57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364" w14:textId="50B85E9A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1466" w14:textId="6A546AB2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AE7661" w:rsidRPr="00795D14" w14:paraId="449BE9F5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CD6D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BDB8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FDB5" w14:textId="73B9AFC3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ng 20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D5A1" w14:textId="1B19189F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4 [-1.62, -0.8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694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1F22" w14:textId="4C121C8D" w:rsidR="00AE7661" w:rsidRPr="00795D14" w:rsidRDefault="00AE7661" w:rsidP="00B3058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357E" w14:textId="438E1CA9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AE7661" w:rsidRPr="00795D14" w14:paraId="54829781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24E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CE5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D02D" w14:textId="42C44923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 YK 201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3AFF" w14:textId="5B157DCD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8 [-2.23, -0.9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0AA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D1E" w14:textId="7EC6DFE5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76F" w14:textId="3DEE4BBF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AE7661" w:rsidRPr="00795D14" w14:paraId="2103BA18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2F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BB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D50B" w14:textId="6287FD1C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</w:t>
            </w:r>
            <w:r w:rsidR="00CA204D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E201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D9DE" w14:textId="5BC4A3D2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3 [-2.25, -1.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EF7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B10" w14:textId="2E884E6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CED" w14:textId="79DCBBBF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AE7661" w:rsidRPr="00795D14" w14:paraId="538FD449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F4D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EC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D71C" w14:textId="4D41BDC2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 JJ 20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FD0" w14:textId="035F568F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8 [-2.28, -1.0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E4F5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4F0A" w14:textId="7F8A29CA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09C7" w14:textId="241B74AA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AE7661" w:rsidRPr="00795D14" w14:paraId="44C35A03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C8D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BAA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E333" w14:textId="1605FAA2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</w:t>
            </w:r>
            <w:r w:rsidR="00CA204D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M20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F478" w14:textId="59E7A5B4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2 [-2.29, -1.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6A6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2FD" w14:textId="7272233D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B401" w14:textId="4C577559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E7661" w:rsidRPr="00795D14" w14:paraId="3A3294A0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227" w14:textId="7777777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5C9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50B" w14:textId="3667DCFA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9EF7" w14:textId="2062A0B8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7 [-2.14, -1.0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5DD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FC51" w14:textId="77E1114E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421" w14:textId="523DBE22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AE7661" w:rsidRPr="00795D14" w14:paraId="751F8BCF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8169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775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B7B8" w14:textId="665F97A6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 SG 202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DE64" w14:textId="2C8E466F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5 [-2.63, -0.4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8649" w14:textId="7CBE598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5DD5" w14:textId="1061D66C" w:rsidR="00AE7661" w:rsidRPr="00795D14" w:rsidRDefault="00AE7661" w:rsidP="00B3058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A0E0" w14:textId="25B40049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AE7661" w:rsidRPr="00795D14" w14:paraId="09C91773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8D9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55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2D0A" w14:textId="47B13BD3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 L 201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67C" w14:textId="6EC8E88C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3 [-2.80, -1.0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B25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D460" w14:textId="146BB518" w:rsidR="00AE7661" w:rsidRPr="00795D14" w:rsidRDefault="00AE7661" w:rsidP="00B30586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1F86" w14:textId="057BB382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AE7661" w:rsidRPr="00795D14" w14:paraId="6C786F98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9F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AD5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14A3" w14:textId="3A8E8CCD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 KB201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91DF" w14:textId="12DE21F1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72 [-2.70, -0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FDFE" w14:textId="14476C2A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B4FE" w14:textId="030F149E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4532" w14:textId="75A24489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AE7661" w:rsidRPr="00795D14" w14:paraId="34CF2492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1A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223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6234" w14:textId="1C624A6D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ng H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4BC4" w14:textId="685B5524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8 [-2.02, -0.5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71A" w14:textId="0E0C97EB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D5AC" w14:textId="74969C08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0.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088" w14:textId="6D2C3274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AE7661" w:rsidRPr="00795D14" w14:paraId="555C13A2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D5ED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34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FA42" w14:textId="57DC1A3D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g SY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810E" w14:textId="408278A6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83 [-2.76, -0.9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D014" w14:textId="5F91A43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4882" w14:textId="50ECC64F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9ABC" w14:textId="5398818D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AE7661" w:rsidRPr="00795D14" w14:paraId="2497CA51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18ED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053B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66B3" w14:textId="2D736BC3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ian CL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B8B2" w14:textId="0C01EA34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0 [-2.84, -0.3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4C12" w14:textId="1C606000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C59" w14:textId="2680A8BB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3C0F" w14:textId="1CAEF057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AE7661" w:rsidRPr="00795D14" w14:paraId="4D8583A7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481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4D5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BD21" w14:textId="1C2F2DCA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cia 200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4926" w14:textId="317FB9A6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1 [-2.79, -1.0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E61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A512" w14:textId="30D5D438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D87" w14:textId="7E470594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AE7661" w:rsidRPr="00795D14" w14:paraId="34FF27E2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6ED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16E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60A0" w14:textId="632AD31A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 SS 2013 (2)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C99D" w14:textId="61205C3F" w:rsidR="00AE7661" w:rsidRPr="00795D14" w:rsidRDefault="00CA204D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3 [-2.60, -0.66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9706" w14:textId="2B6B33B2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BF49" w14:textId="163B2A5C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1E6" w14:textId="05AE0604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AE7661" w:rsidRPr="00795D14" w14:paraId="4B9C7478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CCD6" w14:textId="7777777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F5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A35B" w14:textId="546F2A5F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86A4" w14:textId="126315CE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  <w:r w:rsidR="00CA204D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8 [-2.55, -0.80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E5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480" w14:textId="76D4BFDE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 0.00001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34B3" w14:textId="002975B0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AE7661" w:rsidRPr="00795D14" w14:paraId="4A06B1E7" w14:textId="77777777" w:rsidTr="0001636E">
        <w:trPr>
          <w:trHeight w:val="310"/>
          <w:jc w:val="center"/>
        </w:trPr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F756" w14:textId="7777777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6C9D" w14:textId="0333CD6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F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C317" w14:textId="47B95E58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 SH 2019</w:t>
            </w:r>
          </w:p>
        </w:tc>
        <w:tc>
          <w:tcPr>
            <w:tcW w:w="2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0D2A" w14:textId="51BA5A5D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8 [-1.81, 0.05]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ECDB" w14:textId="0C8B0A2F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6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7D47" w14:textId="5AD1AD8B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0.0001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E00A" w14:textId="5194972F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AE7661" w:rsidRPr="00795D14" w14:paraId="2E2DD7F1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D5B0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AE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E7C" w14:textId="1FBC74CB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an L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7136" w14:textId="05029622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50 [-0.75, -0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207A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A577" w14:textId="38FB9E1D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821A" w14:textId="4C78D365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E7661" w:rsidRPr="00795D14" w14:paraId="6BF04B7C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10B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287B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E042" w14:textId="7BB4F3B1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 ZD 20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1B31" w14:textId="22FC54E4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90 [-1.66, -0.1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111F" w14:textId="4D125383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C8CC" w14:textId="27ED989A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0.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196" w14:textId="0138C833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 w:rsidR="00AE7661" w:rsidRPr="00795D14" w14:paraId="0272F890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5A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62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A85" w14:textId="3FF9E7F0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 S.S 2013 (1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292F" w14:textId="7E3506F9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1 [-1.76, -0.2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B3E3" w14:textId="5EC25FC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CDB3" w14:textId="61040C28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0.0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BBF" w14:textId="49947058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AE7661" w:rsidRPr="00795D14" w14:paraId="402D6CD9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6E8D" w14:textId="7777777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E09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77F1" w14:textId="0305E8A3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1ACA" w14:textId="6CAD238B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1 [-1.40, -0.2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0BC" w14:textId="61E188E5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A5D4" w14:textId="5DE12615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00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A7D5" w14:textId="5EA6AAE5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AE7661" w:rsidRPr="00795D14" w14:paraId="247132BE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8BD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63C4" w14:textId="5F8549A1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392" w14:textId="4F4654DA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 SH 201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98D1" w14:textId="7DF7A9A7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0 [-0.73, -0.0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360E" w14:textId="244DA218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B6C4" w14:textId="217EDB42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477" w14:textId="3AF7059C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AE7661" w:rsidRPr="00795D14" w14:paraId="42244725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6EA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D488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282B" w14:textId="1493F8CC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 ZD 20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CD64" w14:textId="58C260DB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9 [-0.65, -0.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203" w14:textId="51503195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162" w14:textId="1AAE2E7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2C7C" w14:textId="39E33C4B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E7661" w:rsidRPr="00795D14" w14:paraId="0566CFEC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35D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C24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3951" w14:textId="52FD8512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 S.S 2013 (1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9C04" w14:textId="707C270B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 [-0.53, 0.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F2C9" w14:textId="531AA965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DEBD" w14:textId="273993FA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E1B5" w14:textId="5D8CDF43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E7661" w:rsidRPr="00795D14" w14:paraId="4489587F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4B4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12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AFF" w14:textId="4EEFB69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33B6" w14:textId="73F1628E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4 [-0.58, -0.1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D79" w14:textId="40E17B9B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5446" w14:textId="66EEA440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FFE9" w14:textId="005DFB44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E7661" w:rsidRPr="00795D14" w14:paraId="49DDA592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EB95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9F1B" w14:textId="523B0AAB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BS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7879" w14:textId="5D3C95C5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 SH 201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6D21" w14:textId="2E7B5346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0 [-2.26, 0.0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8D83" w14:textId="254FC313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C49C" w14:textId="6C20218F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95C6" w14:textId="307CFEBA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AE7661" w:rsidRPr="00795D14" w14:paraId="3A21D1C2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A74E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04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6233" w14:textId="6137B8E5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an L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42A0" w14:textId="4E84E4A9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9 [-1.15, -0.4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D6F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3EE2" w14:textId="27B463E3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41AF" w14:textId="4644E0B1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AE7661" w:rsidRPr="00795D14" w14:paraId="6E699B1F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CAA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37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E7E6" w14:textId="4F90FEB4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 ZD 20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5A70" w14:textId="03F9E374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6 [-2.02, -0.5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C82" w14:textId="7CF42438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6755" w14:textId="4E68B58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F2E2" w14:textId="5B6CB43A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AE7661" w:rsidRPr="00795D14" w14:paraId="4CF5058B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7FD" w14:textId="7777777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FC1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0ABA" w14:textId="77777777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56C4" w14:textId="31FB497D" w:rsidR="00AE7661" w:rsidRPr="00795D14" w:rsidRDefault="001711E6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D </w:t>
            </w:r>
            <w:r w:rsidR="00AE7661"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3 [-1.64, -0.4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64D6" w14:textId="3D1E8090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3218" w14:textId="220919D8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A015" w14:textId="744AEB4F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AE7661" w:rsidRPr="00795D14" w14:paraId="7220FA46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D03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BED" w14:textId="4E14990D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32DC" w14:textId="75B7EC02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an L 20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11DF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 -0.39 [-1.08, 0.2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4A71" w14:textId="5636F6D8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8DE4" w14:textId="52313B79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508E" w14:textId="79323885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E7661" w:rsidRPr="00795D14" w14:paraId="6AD25911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5374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C01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1DBC" w14:textId="30848025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ng ZD 20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9A4C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 -1.01 [-2.47, 0.4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501D" w14:textId="15A890D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680F" w14:textId="45C3802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DA5" w14:textId="7A64F210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 w:rsidR="00AE7661" w:rsidRPr="00795D14" w14:paraId="5B91C254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D132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33EB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A685" w14:textId="12B21658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 SS 2013 (1)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2896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 -1.62 [-2.51, -0.7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EE77" w14:textId="7EC94FCF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0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1B41" w14:textId="781820EC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6627" w14:textId="5E0BA43C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E7661" w:rsidRPr="00795D14" w14:paraId="638D2F91" w14:textId="77777777" w:rsidTr="0001636E">
        <w:trPr>
          <w:trHeight w:val="310"/>
          <w:jc w:val="center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8FA65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A9B0D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B41EE" w14:textId="5FFD64EB" w:rsidR="00AE7661" w:rsidRPr="00795D14" w:rsidRDefault="00AE7661" w:rsidP="00795D1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4D09C7" w14:textId="77777777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D -0.99 [-2.06, 0.0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CC140" w14:textId="0C07B1E3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0.0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EA9AB" w14:textId="50B3E5E2" w:rsidR="00AE7661" w:rsidRPr="00795D14" w:rsidRDefault="00AE7661" w:rsidP="00795D1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= 0.0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8FAA83" w14:textId="7FA86BDB" w:rsidR="00AE7661" w:rsidRPr="00795D14" w:rsidRDefault="00AE7661" w:rsidP="004B465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95D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</w:tbl>
    <w:p w14:paraId="70AFEC7B" w14:textId="1577F382" w:rsidR="000F0F8C" w:rsidRPr="00795D14" w:rsidRDefault="003F71BF" w:rsidP="00795D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5D14">
        <w:rPr>
          <w:rFonts w:ascii="Times New Roman" w:hAnsi="Times New Roman" w:cs="Times New Roman"/>
          <w:sz w:val="24"/>
          <w:szCs w:val="24"/>
        </w:rPr>
        <w:t>Abbreviations: SMD, standard mean difference;</w:t>
      </w:r>
      <w:r w:rsidR="00EF1B9D">
        <w:rPr>
          <w:rFonts w:ascii="Times New Roman" w:hAnsi="Times New Roman" w:cs="Times New Roman"/>
          <w:sz w:val="24"/>
          <w:szCs w:val="24"/>
        </w:rPr>
        <w:t xml:space="preserve"> MD, standard mean difference;</w:t>
      </w:r>
      <w:r w:rsidRPr="00795D14">
        <w:rPr>
          <w:rFonts w:ascii="Times New Roman" w:hAnsi="Times New Roman" w:cs="Times New Roman"/>
          <w:sz w:val="24"/>
          <w:szCs w:val="24"/>
        </w:rPr>
        <w:t xml:space="preserve"> TFF, </w:t>
      </w:r>
      <w:r w:rsidR="00BA6A0E">
        <w:rPr>
          <w:rFonts w:ascii="Times New Roman" w:hAnsi="Times New Roman" w:cs="Times New Roman"/>
          <w:sz w:val="24"/>
          <w:szCs w:val="24"/>
        </w:rPr>
        <w:t>t</w:t>
      </w:r>
      <w:r w:rsidRPr="00795D14">
        <w:rPr>
          <w:rFonts w:ascii="Times New Roman" w:hAnsi="Times New Roman" w:cs="Times New Roman"/>
          <w:sz w:val="24"/>
          <w:szCs w:val="24"/>
        </w:rPr>
        <w:t xml:space="preserve">ime to first flatus; TFD, </w:t>
      </w:r>
      <w:r w:rsidR="00BA6A0E">
        <w:rPr>
          <w:rFonts w:ascii="Times New Roman" w:hAnsi="Times New Roman" w:cs="Times New Roman"/>
          <w:sz w:val="24"/>
          <w:szCs w:val="24"/>
        </w:rPr>
        <w:t>t</w:t>
      </w:r>
      <w:r w:rsidRPr="00795D14">
        <w:rPr>
          <w:rFonts w:ascii="Times New Roman" w:hAnsi="Times New Roman" w:cs="Times New Roman"/>
          <w:sz w:val="24"/>
          <w:szCs w:val="24"/>
        </w:rPr>
        <w:t xml:space="preserve">ime to first defecation; TBSR, </w:t>
      </w:r>
      <w:r w:rsidR="00BA6A0E">
        <w:rPr>
          <w:rFonts w:ascii="Times New Roman" w:hAnsi="Times New Roman" w:cs="Times New Roman"/>
          <w:sz w:val="24"/>
          <w:szCs w:val="24"/>
        </w:rPr>
        <w:t>t</w:t>
      </w:r>
      <w:r w:rsidRPr="00795D14">
        <w:rPr>
          <w:rFonts w:ascii="Times New Roman" w:hAnsi="Times New Roman" w:cs="Times New Roman"/>
          <w:sz w:val="24"/>
          <w:szCs w:val="24"/>
        </w:rPr>
        <w:t xml:space="preserve">ime to bowel sounds recovery; LOS, </w:t>
      </w:r>
      <w:r w:rsidR="00BA6A0E">
        <w:rPr>
          <w:rFonts w:ascii="Times New Roman" w:hAnsi="Times New Roman" w:cs="Times New Roman"/>
          <w:sz w:val="24"/>
          <w:szCs w:val="24"/>
        </w:rPr>
        <w:t>l</w:t>
      </w:r>
      <w:r w:rsidRPr="00795D14">
        <w:rPr>
          <w:rFonts w:ascii="Times New Roman" w:hAnsi="Times New Roman" w:cs="Times New Roman"/>
          <w:sz w:val="24"/>
          <w:szCs w:val="24"/>
        </w:rPr>
        <w:t>ength of hospital stay</w:t>
      </w:r>
      <w:r w:rsidR="00070F0A">
        <w:rPr>
          <w:rFonts w:ascii="Times New Roman" w:hAnsi="Times New Roman" w:cs="Times New Roman"/>
          <w:sz w:val="24"/>
          <w:szCs w:val="24"/>
        </w:rPr>
        <w:t>.</w:t>
      </w:r>
    </w:p>
    <w:sectPr w:rsidR="000F0F8C" w:rsidRPr="00795D14" w:rsidSect="00AE7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EE804" w14:textId="77777777" w:rsidR="00E24B56" w:rsidRDefault="00E24B56" w:rsidP="00E5657F">
      <w:r>
        <w:separator/>
      </w:r>
    </w:p>
  </w:endnote>
  <w:endnote w:type="continuationSeparator" w:id="0">
    <w:p w14:paraId="024DC0A7" w14:textId="77777777" w:rsidR="00E24B56" w:rsidRDefault="00E24B56" w:rsidP="00E56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7D61E" w14:textId="77777777" w:rsidR="00E24B56" w:rsidRDefault="00E24B56" w:rsidP="00E5657F">
      <w:r>
        <w:separator/>
      </w:r>
    </w:p>
  </w:footnote>
  <w:footnote w:type="continuationSeparator" w:id="0">
    <w:p w14:paraId="12EFC849" w14:textId="77777777" w:rsidR="00E24B56" w:rsidRDefault="00E24B56" w:rsidP="00E56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F8C"/>
    <w:rsid w:val="000044DD"/>
    <w:rsid w:val="00013193"/>
    <w:rsid w:val="0001636E"/>
    <w:rsid w:val="00070F0A"/>
    <w:rsid w:val="000F0F8C"/>
    <w:rsid w:val="001025B8"/>
    <w:rsid w:val="001711E6"/>
    <w:rsid w:val="00207293"/>
    <w:rsid w:val="003758C6"/>
    <w:rsid w:val="003F71BF"/>
    <w:rsid w:val="00491DFF"/>
    <w:rsid w:val="004B4652"/>
    <w:rsid w:val="006668EC"/>
    <w:rsid w:val="006D547F"/>
    <w:rsid w:val="00795D14"/>
    <w:rsid w:val="007F43C3"/>
    <w:rsid w:val="00841A75"/>
    <w:rsid w:val="0092215C"/>
    <w:rsid w:val="009D0BD9"/>
    <w:rsid w:val="00AB513C"/>
    <w:rsid w:val="00AE7661"/>
    <w:rsid w:val="00B30586"/>
    <w:rsid w:val="00B42A4A"/>
    <w:rsid w:val="00B87D93"/>
    <w:rsid w:val="00BA6A0E"/>
    <w:rsid w:val="00C57E5E"/>
    <w:rsid w:val="00CA204D"/>
    <w:rsid w:val="00D275AE"/>
    <w:rsid w:val="00D521A7"/>
    <w:rsid w:val="00D92B34"/>
    <w:rsid w:val="00E24B56"/>
    <w:rsid w:val="00E5657F"/>
    <w:rsid w:val="00E75AF3"/>
    <w:rsid w:val="00EF1B9D"/>
    <w:rsid w:val="00F15252"/>
    <w:rsid w:val="00F4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28D7B"/>
  <w15:chartTrackingRefBased/>
  <w15:docId w15:val="{1F7B886D-66D6-4B60-AD33-5CDAD236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6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65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6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6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8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C9ED3-7AB0-424A-975D-B7E4E0D3A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706</Words>
  <Characters>4045</Characters>
  <Application>Microsoft Office Word</Application>
  <DocSecurity>0</DocSecurity>
  <Lines>118</Lines>
  <Paragraphs>6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子</dc:creator>
  <cp:keywords/>
  <dc:description/>
  <cp:lastModifiedBy>叶 子</cp:lastModifiedBy>
  <cp:revision>22</cp:revision>
  <dcterms:created xsi:type="dcterms:W3CDTF">2021-08-29T08:59:00Z</dcterms:created>
  <dcterms:modified xsi:type="dcterms:W3CDTF">2022-01-18T16:59:00Z</dcterms:modified>
</cp:coreProperties>
</file>